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The questionnaire used to record the TCM characteristics</w:t>
      </w:r>
    </w:p>
    <w:tbl>
      <w:tblPr>
        <w:tblW w:w="1008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4932"/>
      </w:tblGrid>
      <w:tr>
        <w:trPr/>
        <w:tc>
          <w:tcPr>
            <w:tcW w:w="51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Questions </w:t>
            </w:r>
          </w:p>
        </w:tc>
        <w:tc>
          <w:tcPr>
            <w:tcW w:w="49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nswers</w:t>
            </w:r>
          </w:p>
        </w:tc>
      </w:tr>
      <w:tr>
        <w:trPr/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nquiry (symptom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1.</w:t>
            </w: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  <w:r>
              <w:rPr>
                <w:rFonts w:cs="宋体;SimSun" w:ascii="宋体;SimSun" w:hAnsi="宋体;SimSun"/>
                <w:kern w:val="0"/>
                <w:sz w:val="24"/>
              </w:rPr>
              <w:t>atigue or weakness</w:t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Shortness of breath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Palpitat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F</w:t>
            </w:r>
            <w:r>
              <w:rPr>
                <w:rFonts w:cs="宋体;SimSun" w:ascii="宋体;SimSun" w:hAnsi="宋体;SimSun"/>
                <w:kern w:val="0"/>
                <w:sz w:val="24"/>
              </w:rPr>
              <w:t>idgeti</w:t>
            </w:r>
            <w:r>
              <w:rPr>
                <w:rFonts w:cs="宋体;SimSun" w:ascii="宋体;SimSun" w:hAnsi="宋体;SimSun"/>
                <w:kern w:val="0"/>
                <w:sz w:val="24"/>
              </w:rPr>
              <w:t>ng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or impatienc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.Frequent sighing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Poor memor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7.U</w:t>
            </w:r>
            <w:r>
              <w:rPr>
                <w:rFonts w:cs="宋体;SimSun" w:ascii="宋体;SimSun" w:hAnsi="宋体;SimSun"/>
                <w:kern w:val="0"/>
                <w:sz w:val="24"/>
              </w:rPr>
              <w:t>ncommunicative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or quietness preferred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8.Intolerance to cold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 Often feeling cold at the hands and foot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. Often feeling cold at the abdomen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. Often feeling cold at the back, waist or knee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 Often feeling hot (a feeling, not fever)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. Often feeling hot at the fac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 Often feeling hot at the hands and foot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5. Often feeling hot at the </w:t>
            </w:r>
            <w:r>
              <w:rPr>
                <w:rFonts w:cs="宋体;SimSun" w:ascii="宋体;SimSun" w:hAnsi="宋体;SimSun"/>
                <w:kern w:val="0"/>
                <w:sz w:val="24"/>
              </w:rPr>
              <w:t>thorax cavit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. Often feeling hot at the </w:t>
            </w:r>
            <w:r>
              <w:rPr/>
              <w:t>s</w:t>
            </w:r>
            <w:r>
              <w:rPr/>
              <w:t xml:space="preserve">tomach </w:t>
            </w:r>
            <w:r>
              <w:rPr/>
              <w:t xml:space="preserve"> and </w:t>
            </w:r>
            <w:r>
              <w:rPr/>
              <w:t>esophagu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7. Often feeling sudden hot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. Often feeling hot at a regular time everyda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. Often feeling cold and hot alternatel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. Preferring warm or hot food or </w:t>
            </w:r>
            <w:r>
              <w:rPr>
                <w:rFonts w:cs="宋体;SimSun" w:ascii="宋体;SimSun" w:hAnsi="宋体;SimSun"/>
                <w:kern w:val="0"/>
                <w:sz w:val="24"/>
              </w:rPr>
              <w:t>intolerance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to cold food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1. Preferring cold or cool food or </w:t>
            </w:r>
            <w:r>
              <w:rPr>
                <w:rFonts w:cs="宋体;SimSun" w:ascii="宋体;SimSun" w:hAnsi="宋体;SimSun"/>
                <w:kern w:val="0"/>
                <w:sz w:val="24"/>
              </w:rPr>
              <w:t>intolerance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to hot food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2. Often feeling thirsty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. Little drinking even thirst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 Preferring hot or warm water if thirst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5. Preferring cold or cool water if thirst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6.Bitter taste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7.Fresh taste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8.Bad breath out of mouth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9. Thick and </w:t>
            </w:r>
            <w:r>
              <w:rPr>
                <w:rFonts w:cs="宋体;SimSun" w:ascii="宋体;SimSun" w:hAnsi="宋体;SimSun"/>
                <w:kern w:val="0"/>
                <w:sz w:val="24"/>
              </w:rPr>
              <w:t>viscous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saliv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. Often feeling thirsty and dry at the throat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1. Often feeling dry and hot at the nasal cavit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2. Often feeling pain and hot at the throat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3. Often feeling pain and hot at the gum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4. Repeated ulcer in mouth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. Often feeling dry of eye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6. Often with </w:t>
            </w:r>
            <w:r>
              <w:rPr/>
              <w:t>c</w:t>
            </w:r>
            <w:r>
              <w:rPr/>
              <w:t>onjunctiv</w:t>
            </w:r>
            <w:r>
              <w:rPr/>
              <w:t>e</w:t>
            </w:r>
            <w:r>
              <w:rPr/>
              <w:t xml:space="preserve"> </w:t>
            </w:r>
            <w:r>
              <w:rPr/>
              <w:t>r</w:t>
            </w:r>
            <w:r>
              <w:rPr/>
              <w:t>edn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. Often sweating even without or with light movement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8. Often sweating during sleep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9. Often sweating only at the head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0. Often sweating only at one side of the bod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1. Often sweating only at the chest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2. Often sweating at the hands and foot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3. Constipation or dry stool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4. Diarrhea or loose, watery stool  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45. What</w:t>
            </w:r>
            <w:r>
              <w:rPr>
                <w:rFonts w:cs="宋体;SimSun" w:ascii="宋体;SimSun" w:hAnsi="宋体;SimSun"/>
                <w:kern w:val="0"/>
                <w:sz w:val="24"/>
              </w:rPr>
              <w:t>’</w:t>
            </w:r>
            <w:r>
              <w:rPr>
                <w:rFonts w:cs="宋体;SimSun" w:ascii="宋体;SimSun" w:hAnsi="宋体;SimSun"/>
                <w:kern w:val="0"/>
                <w:sz w:val="24"/>
              </w:rPr>
              <w:t>s the color of the stool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A. did</w:t>
            </w:r>
            <w:r>
              <w:rPr>
                <w:rFonts w:cs="宋体;SimSun" w:ascii="宋体;SimSun" w:hAnsi="宋体;SimSun"/>
                <w:kern w:val="0"/>
                <w:sz w:val="24"/>
              </w:rPr>
              <w:t>n’</w:t>
            </w:r>
            <w:r>
              <w:rPr>
                <w:rFonts w:cs="宋体;SimSun" w:ascii="宋体;SimSun" w:hAnsi="宋体;SimSun"/>
                <w:kern w:val="0"/>
                <w:sz w:val="24"/>
              </w:rPr>
              <w:t>t notice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Brown or similar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Yellow or similar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Mucous or purulent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E. Other, please describe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6. H</w:t>
            </w:r>
            <w:r>
              <w:rPr>
                <w:rFonts w:cs="宋体;SimSun" w:ascii="宋体;SimSun" w:hAnsi="宋体;SimSun"/>
                <w:kern w:val="0"/>
                <w:sz w:val="24"/>
              </w:rPr>
              <w:t>ematochezi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7. Often feeling </w:t>
            </w:r>
            <w:r>
              <w:rPr>
                <w:rFonts w:cs="宋体;SimSun" w:ascii="宋体;SimSun" w:hAnsi="宋体;SimSun"/>
                <w:kern w:val="0"/>
                <w:sz w:val="24"/>
              </w:rPr>
              <w:t>inside tenesmus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after defec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. Often feeling pain or burning when defec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9. Often lack of strength for defecating 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0. Often with dark urina </w:t>
            </w:r>
            <w:r>
              <w:rPr>
                <w:rFonts w:cs="宋体;SimSun" w:ascii="宋体;SimSun" w:hAnsi="宋体;SimSun"/>
                <w:kern w:val="0"/>
                <w:sz w:val="24"/>
              </w:rPr>
              <w:t>sanguinis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51. Often with dark urin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2. Often feeling pain or burning when </w:t>
            </w:r>
            <w:r>
              <w:rPr>
                <w:rFonts w:cs="宋体;SimSun" w:ascii="宋体;SimSun" w:hAnsi="宋体;SimSun"/>
                <w:kern w:val="0"/>
                <w:sz w:val="24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r</w:t>
            </w:r>
            <w:r>
              <w:rPr>
                <w:rFonts w:cs="宋体;SimSun" w:ascii="宋体;SimSun" w:hAnsi="宋体;SimSun"/>
                <w:kern w:val="0"/>
                <w:sz w:val="24"/>
              </w:rPr>
              <w:t>inat</w:t>
            </w:r>
            <w:r>
              <w:rPr>
                <w:rFonts w:cs="宋体;SimSun" w:ascii="宋体;SimSun" w:hAnsi="宋体;SimSun"/>
                <w:kern w:val="0"/>
                <w:sz w:val="24"/>
              </w:rPr>
              <w:t>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. Urinating more often than normal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4. Urinating more often during night than normal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5. Cough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6. Do you cough more in daytime or night?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. No different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In daytime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In night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7. Expectorat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8. Yellowish sputum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9. Please describe the sputum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. No expectoratio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loose or watery sputum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Frothy sputum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Thick and excessive sputum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.  Thick but little sputum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. Other, please describ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. Hemoptysi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61. What</w:t>
            </w:r>
            <w:r>
              <w:rPr>
                <w:rFonts w:cs="宋体;SimSun" w:ascii="宋体;SimSun" w:hAnsi="宋体;SimSun"/>
                <w:kern w:val="0"/>
                <w:sz w:val="24"/>
              </w:rPr>
              <w:t>’</w:t>
            </w:r>
            <w:r>
              <w:rPr>
                <w:rFonts w:cs="宋体;SimSun" w:ascii="宋体;SimSun" w:hAnsi="宋体;SimSun"/>
                <w:kern w:val="0"/>
                <w:sz w:val="24"/>
              </w:rPr>
              <w:t>s the color of your bloody sputum?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. No hemoptysis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Light red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Bright red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Dull red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2. With blood clots in your bloody sputum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lang w:val="es-ES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val="es-ES"/>
              </w:rPr>
              <w:t xml:space="preserve">A. No hemoptysis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lang w:val="es-ES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val="es-ES"/>
              </w:rPr>
              <w:t>B. Yes   C. No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. Chest tightn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4. Chest pai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5. Relief of chest pain after cold or cool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6. Relief of chest pain after hot or warm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7. Please describe the feeling of chest pai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Pain with distensio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Pierc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Colic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. Cutt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. Burn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. Other, please describ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8. Anorexi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9.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N</w:t>
            </w:r>
            <w:r>
              <w:rPr>
                <w:rFonts w:cs="宋体;SimSun" w:ascii="宋体;SimSun" w:hAnsi="宋体;SimSun"/>
                <w:kern w:val="0"/>
                <w:sz w:val="24"/>
              </w:rPr>
              <w:t>ausea and vomi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0. Often feeling hungry or even after just e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71. F</w:t>
            </w:r>
            <w:r>
              <w:rPr>
                <w:rFonts w:cs="宋体;SimSun" w:ascii="宋体;SimSun" w:hAnsi="宋体;SimSun"/>
                <w:kern w:val="0"/>
                <w:sz w:val="24"/>
              </w:rPr>
              <w:t>latulence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in gastric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2. Abdominal Pai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3. Relief of abdominal pain after cold or cool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4. Relief of abdominal pain after hot or warm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. Please describe the feeling of abdominal pai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Pain with distensio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Pierc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Colic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. Cutt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. Burn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. Other, please describ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76.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Difficulty in sleep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7. Much dreams or nightmar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8. Lassitude or fatigue in waist or legs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9. Dizzin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0. </w:t>
            </w:r>
            <w:r>
              <w:rPr>
                <w:rFonts w:cs="宋体;SimSun" w:ascii="宋体;SimSun" w:hAnsi="宋体;SimSun"/>
                <w:kern w:val="0"/>
                <w:sz w:val="24"/>
              </w:rPr>
              <w:t>Tinnitus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1. Please describe the sound of the tinnitu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. No tinnitus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Ringing tinnitus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Thundering tinnitus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Other, please describ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2. Feeling of numbness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3. Headach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4. Relief of headache after cold or cool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5. Relief of headache after hot or warm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6. Please describe the feeling of headach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Pain with distensio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Pierc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Colic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. Cutt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. Burn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. Other, please describ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7. Backach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8. Relief of backache after cold or cool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9. Relief of backache after hot or warm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. Please describe the feeling of backach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Pain with distensio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Pierc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Colic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. Cutt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. Burn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. Other, please describ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91. A</w:t>
            </w:r>
            <w:r>
              <w:rPr>
                <w:rFonts w:cs="宋体;SimSun" w:ascii="宋体;SimSun" w:hAnsi="宋体;SimSun"/>
                <w:kern w:val="0"/>
                <w:sz w:val="24"/>
              </w:rPr>
              <w:t>rthralgia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or bone pai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. Relief of arthralgia after cold or cool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3. Relief of arthralgia after hot or warm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4. Please describe the feeling of arthralgi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. Pain with distensio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. Pierc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. Colic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. Cutt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. Burning pain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. Other, please describ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5.Dystension or pain at the sides of the chest or at the breast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6.Unclear vis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97.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Petechiae or ecchymosis even without hurt or injury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or women only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 Yellowish 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l</w:t>
            </w:r>
            <w:r>
              <w:rPr>
                <w:rFonts w:cs="宋体;SimSun" w:ascii="宋体;SimSun" w:hAnsi="宋体;SimSun"/>
                <w:kern w:val="0"/>
                <w:sz w:val="24"/>
              </w:rPr>
              <w:t>eucorrhea</w:t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 Thick leucorrhe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 Smelly leucorrhea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For p</w:t>
            </w:r>
            <w:r>
              <w:rPr>
                <w:rFonts w:cs="宋体;SimSun" w:ascii="宋体;SimSun" w:hAnsi="宋体;SimSun"/>
                <w:kern w:val="0"/>
                <w:sz w:val="24"/>
              </w:rPr>
              <w:t>re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rFonts w:cs="宋体;SimSun" w:ascii="宋体;SimSun" w:hAnsi="宋体;SimSun"/>
                <w:kern w:val="0"/>
                <w:sz w:val="24"/>
              </w:rPr>
              <w:t>menopausal women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only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 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D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ysmenorrhea</w:t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2. Relief of d</w:t>
            </w:r>
            <w:r>
              <w:rPr>
                <w:rFonts w:cs="宋体;SimSun" w:ascii="宋体;SimSun" w:hAnsi="宋体;SimSun"/>
                <w:kern w:val="0"/>
                <w:sz w:val="24"/>
              </w:rPr>
              <w:t>ysmenorrheal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after hot or warm compres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H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ypermenorrhe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 Hypomenorrhe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. Dull and dark 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menstruat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 With blood clots in your menstruation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nspection (sign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 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Silent or Depressed</w:t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 Active or lively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iCs/>
                <w:kern w:val="0"/>
                <w:sz w:val="24"/>
              </w:rPr>
              <w:t>Out of spirit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 Redder complex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 Paler complex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 Darker or gloomy complex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 Sallow complex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. Dim and swollen complexio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 Redder lip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 Paler lip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. Darker or gloomy lip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 Dry lip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. Oily at the fac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 Acn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. Flushing at the cheek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. Dark rim of the eyes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. Rough skin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ongue Inspection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 Redder tongue</w:t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 Paler tongu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 Redder tongue tip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 Darker or gloomy tongu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5. P</w:t>
            </w:r>
            <w:r>
              <w:rPr>
                <w:rFonts w:cs="宋体;SimSun" w:ascii="宋体;SimSun" w:hAnsi="宋体;SimSun"/>
                <w:kern w:val="0"/>
                <w:sz w:val="24"/>
              </w:rPr>
              <w:t>lump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tongu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 Thin tongu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 Teeth-prints at tongue edg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. Tough tongu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 Tender tongue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 Tongue with red spot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. Tongue with petechiae or ecchymosi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 Tongue with fissure or crack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. Varicose and dark </w:t>
            </w:r>
            <w:r>
              <w:rPr>
                <w:rFonts w:cs="宋体;SimSun" w:ascii="宋体;SimSun" w:hAnsi="宋体;SimSun"/>
                <w:kern w:val="0"/>
                <w:sz w:val="24"/>
              </w:rPr>
              <w:t>sublingual vein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 Thicker and heavier tongue co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. Thinner and less tongue co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. Yellow tongue co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. Black or brown tongue co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. Dry tongue co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. Moist tongue coatin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. Rough tongue coating 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uscultation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(sign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1. Weak and lack of </w:t>
            </w:r>
            <w:r>
              <w:rPr>
                <w:rFonts w:cs="宋体;SimSun" w:ascii="宋体;SimSun" w:hAnsi="宋体;SimSun"/>
                <w:kern w:val="0"/>
                <w:sz w:val="24"/>
              </w:rPr>
              <w:t>strength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to cough  </w:t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. Weak and lack of </w:t>
            </w:r>
            <w:r>
              <w:rPr>
                <w:rFonts w:cs="宋体;SimSun" w:ascii="宋体;SimSun" w:hAnsi="宋体;SimSun"/>
                <w:kern w:val="0"/>
                <w:sz w:val="24"/>
              </w:rPr>
              <w:t>strength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to speak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 Ponderous breathing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alpation (sign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 Colder skin temperature at the hands and foods (felt by the investigator)</w:t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 Heated skin temperature at the hands and foods (felt by the investigator)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 Swelling at the limb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lang w:val="da-DK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val="da-DK"/>
              </w:rPr>
              <w:t>4. Redder skin at the swollen limb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 Paler skin at the swollen limb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 Colder skin temperature at the swollen limb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 Heated skin temperature at the swollen limbs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. Swelling at the face and neck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 Redder skin at the swollen face or neck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 Paler skin at the swollen face or neck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. Colder skin temperature at the swollen face or neck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 Heated skin temperature at the swollen face or neck</w:t>
            </w:r>
          </w:p>
        </w:tc>
        <w:tc>
          <w:tcPr>
            <w:tcW w:w="49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No     1.A little  2.Moderately 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Quite a bit          4. Extremely 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. Please describe the right </w:t>
            </w:r>
            <w:hyperlink r:id="rId2" w:tgtFrame="_blank">
              <w:r>
                <w:rPr>
                  <w:rStyle w:val="InternetLink"/>
                  <w:rFonts w:cs="宋体;SimSun" w:ascii="宋体;SimSun" w:hAnsi="宋体;SimSun"/>
                  <w:kern w:val="0"/>
                  <w:sz w:val="24"/>
                </w:rPr>
                <w:t>radial artery</w:t>
              </w:r>
            </w:hyperlink>
            <w:r>
              <w:rPr>
                <w:rFonts w:cs="宋体;SimSun" w:ascii="宋体;SimSun" w:hAnsi="宋体;SimSun"/>
                <w:kern w:val="0"/>
                <w:sz w:val="24"/>
              </w:rPr>
              <w:t xml:space="preserve"> pulse 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/>
        <w:tc>
          <w:tcPr>
            <w:tcW w:w="51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. Please describe the left </w:t>
            </w:r>
            <w:hyperlink r:id="rId3" w:tgtFrame="_blank">
              <w:r>
                <w:rPr>
                  <w:rStyle w:val="InternetLink"/>
                  <w:rFonts w:cs="宋体;SimSun" w:ascii="宋体;SimSun" w:hAnsi="宋体;SimSun"/>
                  <w:kern w:val="0"/>
                  <w:sz w:val="24"/>
                </w:rPr>
                <w:t>radial artery</w:t>
              </w:r>
            </w:hyperlink>
            <w:r>
              <w:rPr>
                <w:rFonts w:cs="宋体;SimSun" w:ascii="宋体;SimSun" w:hAnsi="宋体;SimSun"/>
                <w:kern w:val="0"/>
                <w:sz w:val="24"/>
              </w:rPr>
              <w:t xml:space="preserve"> pulse</w:t>
            </w:r>
          </w:p>
        </w:tc>
        <w:tc>
          <w:tcPr>
            <w:tcW w:w="49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Opdicttext1cgapright">
    <w:name w:val="op_dict_text1 c-gap-right"/>
    <w:basedOn w:val="Style14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Highlight">
    <w:name w:val="high-light"/>
    <w:basedOn w:val="Style14"/>
    <w:qFormat/>
    <w:rPr/>
  </w:style>
  <w:style w:type="character" w:styleId="Char1">
    <w:name w:val="页脚 Char"/>
    <w:basedOn w:val="Style14"/>
    <w:qFormat/>
    <w:rPr>
      <w:sz w:val="18"/>
      <w:szCs w:val="18"/>
    </w:rPr>
  </w:style>
  <w:style w:type="character" w:styleId="Opdict3font24opdict3marginright">
    <w:name w:val="op_dict3_font24 op_dict3_marginright"/>
    <w:basedOn w:val="Style14"/>
    <w:qFormat/>
    <w:rPr/>
  </w:style>
  <w:style w:type="character" w:styleId="Opdicttext2">
    <w:name w:val="op_dict_text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MVSs3fGdvwEA2AKSD8qdoDalhz9oNSm4cVAgQpBP1aFlJz8kJas23aBtbgMGi7guOpOWBTu5jQIcp-ps3u-gqkREHTAyeKS7uzxmixAWMqbZvdQ-8cSBDjUeLqhe67U4" TargetMode="External"/><Relationship Id="rId3" Type="http://schemas.openxmlformats.org/officeDocument/2006/relationships/hyperlink" Target="http://www.baidu.com/link?url=MVSs3fGdvwEA2AKSD8qdoDalhz9oNSm4cVAgQpBP1aFlJz8kJas23aBtbgMGi7guOpOWBTu5jQIcp-ps3u-gqkREHTAyeKS7uzxmixAWMqbZvdQ-8cSBDjUeLqhe67U4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8:30:00Z</dcterms:created>
  <dc:creator>Administrator</dc:creator>
  <dc:description/>
  <cp:keywords/>
  <dc:language>en-US</dc:language>
  <cp:lastModifiedBy>windows</cp:lastModifiedBy>
  <dcterms:modified xsi:type="dcterms:W3CDTF">2016-07-12T10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